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233EE" w14:textId="7DAFA8AA" w:rsidR="00130B00" w:rsidRDefault="00130B00">
      <w:r>
        <w:t>Supplementary Audio</w:t>
      </w:r>
    </w:p>
    <w:p w14:paraId="61378D04" w14:textId="7AF411B2" w:rsidR="00130B00" w:rsidRDefault="00130B00"/>
    <w:p w14:paraId="458A489B" w14:textId="05F706FE" w:rsidR="00130B00" w:rsidRDefault="00130B00">
      <w:r>
        <w:t>The first clip is a natural speech recording of the dog name “Nella”.</w:t>
      </w:r>
    </w:p>
    <w:p w14:paraId="106687F9" w14:textId="77777777" w:rsidR="00130B00" w:rsidRDefault="00130B00"/>
    <w:p w14:paraId="3603E0F6" w14:textId="48005229" w:rsidR="00130B00" w:rsidRDefault="00130B00">
      <w:r>
        <w:t xml:space="preserve">The second clip is a 16-channel vocoded version of the dog name “Nella”. </w:t>
      </w:r>
    </w:p>
    <w:p w14:paraId="6EBE08CC" w14:textId="77777777" w:rsidR="00130B00" w:rsidRDefault="00130B00"/>
    <w:p w14:paraId="213CEC7B" w14:textId="77777777" w:rsidR="00130B00" w:rsidRDefault="00130B00"/>
    <w:p w14:paraId="3FCC8B09" w14:textId="77777777" w:rsidR="00130B00" w:rsidRDefault="00130B00"/>
    <w:p w14:paraId="49BCC116" w14:textId="3948FADC" w:rsidR="007D6578" w:rsidRDefault="00A11A2E">
      <w:r w:rsidRPr="005A6656">
        <w:t>Supplementary Tables</w:t>
      </w:r>
    </w:p>
    <w:p w14:paraId="036B73E6" w14:textId="77777777" w:rsidR="00B92D30" w:rsidRDefault="00B92D30"/>
    <w:p w14:paraId="29B51FC3" w14:textId="77777777" w:rsidR="00A11A2E" w:rsidRPr="005A6656" w:rsidRDefault="00A11A2E"/>
    <w:p w14:paraId="4C934FA8" w14:textId="2304EC39" w:rsidR="00A11A2E" w:rsidRPr="005A6656" w:rsidRDefault="00A11A2E">
      <w:r w:rsidRPr="005A6656">
        <w:t>Supplementary Table 1: Dog demographics for Experiment 1</w:t>
      </w:r>
    </w:p>
    <w:p w14:paraId="536571B4" w14:textId="77777777" w:rsidR="00A11A2E" w:rsidRPr="005A6656" w:rsidRDefault="00A11A2E"/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160"/>
        <w:gridCol w:w="920"/>
        <w:gridCol w:w="800"/>
        <w:gridCol w:w="2013"/>
        <w:gridCol w:w="1800"/>
        <w:gridCol w:w="1710"/>
      </w:tblGrid>
      <w:tr w:rsidR="00E60B73" w:rsidRPr="005A6656" w14:paraId="0D9C3E69" w14:textId="384D3DD2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E1288B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Do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14BCF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Drop?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EA1FE69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Sex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A9E23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Ag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7B57B97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Breed Descrip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73A6A8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 xml:space="preserve">Length of Time </w:t>
            </w:r>
            <w:proofErr w:type="gramStart"/>
            <w:r w:rsidRPr="00A11A2E">
              <w:rPr>
                <w:color w:val="000000"/>
              </w:rPr>
              <w:t>With</w:t>
            </w:r>
            <w:proofErr w:type="gramEnd"/>
            <w:r w:rsidRPr="00A11A2E">
              <w:rPr>
                <w:color w:val="000000"/>
              </w:rPr>
              <w:t xml:space="preserve"> Name</w:t>
            </w:r>
          </w:p>
        </w:tc>
        <w:tc>
          <w:tcPr>
            <w:tcW w:w="1710" w:type="dxa"/>
          </w:tcPr>
          <w:p w14:paraId="10D1B46C" w14:textId="77777777" w:rsidR="00E60B73" w:rsidRPr="005A6656" w:rsidRDefault="00E60B73" w:rsidP="005A6656">
            <w:pPr>
              <w:rPr>
                <w:color w:val="000000"/>
              </w:rPr>
            </w:pPr>
          </w:p>
          <w:p w14:paraId="06496182" w14:textId="220E11E8" w:rsidR="00E60B73" w:rsidRPr="005A6656" w:rsidRDefault="00E60B73" w:rsidP="005A6656">
            <w:pPr>
              <w:rPr>
                <w:color w:val="000000"/>
              </w:rPr>
            </w:pPr>
            <w:r w:rsidRPr="005A6656">
              <w:rPr>
                <w:color w:val="000000"/>
              </w:rPr>
              <w:t>Drop Reason</w:t>
            </w:r>
          </w:p>
        </w:tc>
      </w:tr>
      <w:tr w:rsidR="00E60B73" w:rsidRPr="005A6656" w14:paraId="2CD5E6FC" w14:textId="482E5EE4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E12FA9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Beau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235DE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ye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D6167F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C29ED2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F7C34BC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Whippet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FFC6EC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</w:t>
            </w:r>
          </w:p>
        </w:tc>
        <w:tc>
          <w:tcPr>
            <w:tcW w:w="1710" w:type="dxa"/>
          </w:tcPr>
          <w:p w14:paraId="35FB202E" w14:textId="7CCC3C94" w:rsidR="00E60B73" w:rsidRPr="005A6656" w:rsidRDefault="00E60B73" w:rsidP="005A6656">
            <w:pPr>
              <w:rPr>
                <w:color w:val="000000"/>
              </w:rPr>
            </w:pPr>
            <w:r w:rsidRPr="005A6656">
              <w:rPr>
                <w:color w:val="000000"/>
              </w:rPr>
              <w:t>Owner interference</w:t>
            </w:r>
          </w:p>
        </w:tc>
      </w:tr>
      <w:tr w:rsidR="00E60B73" w:rsidRPr="005A6656" w14:paraId="5FB940BB" w14:textId="7E0E45E5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50B22D9" w14:textId="77777777" w:rsidR="00E60B73" w:rsidRPr="00A11A2E" w:rsidRDefault="00E60B73" w:rsidP="005A6656">
            <w:pPr>
              <w:rPr>
                <w:color w:val="000000"/>
              </w:rPr>
            </w:pPr>
            <w:proofErr w:type="spellStart"/>
            <w:r w:rsidRPr="00A11A2E">
              <w:rPr>
                <w:color w:val="000000"/>
              </w:rPr>
              <w:t>Beiy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44956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ye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238D1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7E7B56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4F27A77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Beagle/Shepher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50085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1</w:t>
            </w:r>
          </w:p>
        </w:tc>
        <w:tc>
          <w:tcPr>
            <w:tcW w:w="1710" w:type="dxa"/>
          </w:tcPr>
          <w:p w14:paraId="049C6372" w14:textId="36056D43" w:rsidR="00E60B73" w:rsidRPr="005A6656" w:rsidRDefault="00E60B73" w:rsidP="005A6656">
            <w:pPr>
              <w:rPr>
                <w:color w:val="000000"/>
              </w:rPr>
            </w:pPr>
            <w:r w:rsidRPr="005A6656">
              <w:rPr>
                <w:color w:val="000000"/>
              </w:rPr>
              <w:t>Noise outside testing room</w:t>
            </w:r>
          </w:p>
        </w:tc>
      </w:tr>
      <w:tr w:rsidR="00E60B73" w:rsidRPr="005A6656" w14:paraId="02B9AAAE" w14:textId="7E9FCCA0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0F53DE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Chief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B544C9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ye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0BF562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1D17BF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C8E1BAF" w14:textId="157FE7BC" w:rsidR="00E60B73" w:rsidRPr="00A11A2E" w:rsidRDefault="00B92D30" w:rsidP="005A6656">
            <w:pPr>
              <w:rPr>
                <w:color w:val="000000"/>
              </w:rPr>
            </w:pPr>
            <w:r>
              <w:rPr>
                <w:color w:val="000000"/>
              </w:rPr>
              <w:t>Pit Bull</w:t>
            </w:r>
            <w:r w:rsidR="00E60B73" w:rsidRPr="00A11A2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</w:t>
            </w:r>
            <w:r w:rsidR="00E60B73" w:rsidRPr="00A11A2E">
              <w:rPr>
                <w:color w:val="000000"/>
              </w:rPr>
              <w:t>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C8D7B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.5</w:t>
            </w:r>
          </w:p>
        </w:tc>
        <w:tc>
          <w:tcPr>
            <w:tcW w:w="1710" w:type="dxa"/>
          </w:tcPr>
          <w:p w14:paraId="537A0984" w14:textId="7905ABED" w:rsidR="00E60B73" w:rsidRPr="005A6656" w:rsidRDefault="00E60B73" w:rsidP="005A6656">
            <w:pPr>
              <w:rPr>
                <w:color w:val="000000"/>
              </w:rPr>
            </w:pPr>
            <w:r w:rsidRPr="005A6656">
              <w:rPr>
                <w:color w:val="000000"/>
              </w:rPr>
              <w:t>People talking outside testing room</w:t>
            </w:r>
          </w:p>
        </w:tc>
      </w:tr>
      <w:tr w:rsidR="00E60B73" w:rsidRPr="005A6656" w14:paraId="611A4165" w14:textId="0BCBDC4E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7D57F79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Bruno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488098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E2058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6FA566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CD13870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Golden Retriev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6EC8B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8</w:t>
            </w:r>
          </w:p>
        </w:tc>
        <w:tc>
          <w:tcPr>
            <w:tcW w:w="1710" w:type="dxa"/>
          </w:tcPr>
          <w:p w14:paraId="26CF5D87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5A9AF8B1" w14:textId="7C43B890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74BB388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Cap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333B3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7308B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E22319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3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70D64BC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Golden Retriev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25A872" w14:textId="77777777" w:rsidR="00E60B73" w:rsidRPr="00A11A2E" w:rsidRDefault="00E60B73" w:rsidP="005A6656">
            <w:pPr>
              <w:rPr>
                <w:color w:val="000000"/>
              </w:rPr>
            </w:pPr>
            <w:proofErr w:type="gramStart"/>
            <w:r w:rsidRPr="00A11A2E">
              <w:rPr>
                <w:color w:val="000000"/>
              </w:rPr>
              <w:t>since</w:t>
            </w:r>
            <w:proofErr w:type="gramEnd"/>
            <w:r w:rsidRPr="00A11A2E">
              <w:rPr>
                <w:color w:val="000000"/>
              </w:rPr>
              <w:t xml:space="preserve"> 8 weeks old</w:t>
            </w:r>
          </w:p>
        </w:tc>
        <w:tc>
          <w:tcPr>
            <w:tcW w:w="1710" w:type="dxa"/>
          </w:tcPr>
          <w:p w14:paraId="4D0C792D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13DCD527" w14:textId="72919FC4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6438542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Clementine (Clem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75BD81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7ED80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23187C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613319A9" w14:textId="14F026EB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 xml:space="preserve">Aussie </w:t>
            </w:r>
            <w:r w:rsidR="00B92D30">
              <w:rPr>
                <w:color w:val="000000"/>
              </w:rPr>
              <w:t>m</w:t>
            </w:r>
            <w:r w:rsidRPr="00A11A2E">
              <w:rPr>
                <w:color w:val="000000"/>
              </w:rPr>
              <w:t>ix</w:t>
            </w:r>
            <w:r w:rsidR="00B92D30">
              <w:rPr>
                <w:color w:val="000000"/>
              </w:rPr>
              <w:t xml:space="preserve"> \ U</w:t>
            </w:r>
            <w:r w:rsidRPr="00A11A2E">
              <w:rPr>
                <w:color w:val="000000"/>
              </w:rPr>
              <w:t>nknow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6C5AF7" w14:textId="77777777" w:rsidR="00E60B73" w:rsidRPr="00A11A2E" w:rsidRDefault="00E60B73" w:rsidP="005A6656">
            <w:pPr>
              <w:rPr>
                <w:color w:val="000000"/>
              </w:rPr>
            </w:pPr>
            <w:proofErr w:type="gramStart"/>
            <w:r w:rsidRPr="00A11A2E">
              <w:rPr>
                <w:color w:val="000000"/>
              </w:rPr>
              <w:t>since</w:t>
            </w:r>
            <w:proofErr w:type="gramEnd"/>
            <w:r w:rsidRPr="00A11A2E">
              <w:rPr>
                <w:color w:val="000000"/>
              </w:rPr>
              <w:t xml:space="preserve"> 3 months old</w:t>
            </w:r>
          </w:p>
        </w:tc>
        <w:tc>
          <w:tcPr>
            <w:tcW w:w="1710" w:type="dxa"/>
          </w:tcPr>
          <w:p w14:paraId="57AB1C09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3DF36CF2" w14:textId="5A5F6C72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9E9F1AB" w14:textId="77777777" w:rsidR="00E60B73" w:rsidRPr="00A11A2E" w:rsidRDefault="00E60B73" w:rsidP="005A6656">
            <w:pPr>
              <w:rPr>
                <w:color w:val="000000"/>
              </w:rPr>
            </w:pPr>
            <w:proofErr w:type="spellStart"/>
            <w:r w:rsidRPr="00A11A2E">
              <w:rPr>
                <w:color w:val="000000"/>
              </w:rPr>
              <w:t>Clouseau</w:t>
            </w:r>
            <w:proofErr w:type="spellEnd"/>
            <w:r w:rsidRPr="00A11A2E">
              <w:rPr>
                <w:color w:val="000000"/>
              </w:rPr>
              <w:t xml:space="preserve"> (Clou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E8DEF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BDE21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D97C069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1BD4222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renchi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9EB87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25</w:t>
            </w:r>
          </w:p>
        </w:tc>
        <w:tc>
          <w:tcPr>
            <w:tcW w:w="1710" w:type="dxa"/>
          </w:tcPr>
          <w:p w14:paraId="19D02FD4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53075D69" w14:textId="62C78665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EA7598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Ethe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22732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A944B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BED3C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8CEB628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Standard Pood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2EFFF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1 months</w:t>
            </w:r>
          </w:p>
        </w:tc>
        <w:tc>
          <w:tcPr>
            <w:tcW w:w="1710" w:type="dxa"/>
          </w:tcPr>
          <w:p w14:paraId="1B7BBB3E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3538450A" w14:textId="74CAF83C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C975A7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Harp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7742F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515B4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282A5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EEDC44C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ountain Cur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9045E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4</w:t>
            </w:r>
          </w:p>
        </w:tc>
        <w:tc>
          <w:tcPr>
            <w:tcW w:w="1710" w:type="dxa"/>
          </w:tcPr>
          <w:p w14:paraId="29A21746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1725FB88" w14:textId="4A63AD79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ABD694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Hecto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7C77B2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08DCA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04D4B9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461749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West Highland White Terri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C23486" w14:textId="77777777" w:rsidR="00E60B73" w:rsidRPr="00A11A2E" w:rsidRDefault="00E60B73" w:rsidP="005A6656">
            <w:pPr>
              <w:rPr>
                <w:color w:val="000000"/>
              </w:rPr>
            </w:pPr>
            <w:proofErr w:type="gramStart"/>
            <w:r w:rsidRPr="00A11A2E">
              <w:rPr>
                <w:color w:val="000000"/>
              </w:rPr>
              <w:t>since</w:t>
            </w:r>
            <w:proofErr w:type="gramEnd"/>
            <w:r w:rsidRPr="00A11A2E">
              <w:rPr>
                <w:color w:val="000000"/>
              </w:rPr>
              <w:t xml:space="preserve"> 9 weeks</w:t>
            </w:r>
          </w:p>
        </w:tc>
        <w:tc>
          <w:tcPr>
            <w:tcW w:w="1710" w:type="dxa"/>
          </w:tcPr>
          <w:p w14:paraId="6D02DB03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0EB67064" w14:textId="2198FD0D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72F57A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lastRenderedPageBreak/>
              <w:t>Humphrey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42E4A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49E67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1AD48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.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558C1A0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Beagle/Catahoula Leopard Do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08C49C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 year 3 months</w:t>
            </w:r>
          </w:p>
        </w:tc>
        <w:tc>
          <w:tcPr>
            <w:tcW w:w="1710" w:type="dxa"/>
          </w:tcPr>
          <w:p w14:paraId="0530920D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16ADEFD7" w14:textId="335FA449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8025EE9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Juno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FFB50F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D1E4E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48483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0064F74" w14:textId="6F249411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 xml:space="preserve">Labrador </w:t>
            </w:r>
            <w:r w:rsidR="00B92D30">
              <w:rPr>
                <w:color w:val="000000"/>
              </w:rPr>
              <w:t>R</w:t>
            </w:r>
            <w:r w:rsidRPr="00A11A2E">
              <w:rPr>
                <w:color w:val="000000"/>
              </w:rPr>
              <w:t>etriev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22CBD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5</w:t>
            </w:r>
          </w:p>
        </w:tc>
        <w:tc>
          <w:tcPr>
            <w:tcW w:w="1710" w:type="dxa"/>
          </w:tcPr>
          <w:p w14:paraId="772E5AC2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170A6BE5" w14:textId="485CC74D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9D6B92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Lexi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89C52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5E33C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F5A5CF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63E6DB1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Pitbull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6FDE45" w14:textId="77777777" w:rsidR="00E60B73" w:rsidRPr="00A11A2E" w:rsidRDefault="00E60B73" w:rsidP="005A6656">
            <w:pPr>
              <w:rPr>
                <w:color w:val="000000"/>
              </w:rPr>
            </w:pPr>
            <w:proofErr w:type="gramStart"/>
            <w:r w:rsidRPr="00A11A2E">
              <w:rPr>
                <w:color w:val="000000"/>
              </w:rPr>
              <w:t>since</w:t>
            </w:r>
            <w:proofErr w:type="gramEnd"/>
            <w:r w:rsidRPr="00A11A2E">
              <w:rPr>
                <w:color w:val="000000"/>
              </w:rPr>
              <w:t xml:space="preserve"> 6 weeks</w:t>
            </w:r>
          </w:p>
        </w:tc>
        <w:tc>
          <w:tcPr>
            <w:tcW w:w="1710" w:type="dxa"/>
          </w:tcPr>
          <w:p w14:paraId="2A56B45C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6F4E2D83" w14:textId="5B51E9AA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5D9DEA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Lilly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23F517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24D67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44485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28989C9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Shih Tz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BBCB9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9</w:t>
            </w:r>
          </w:p>
        </w:tc>
        <w:tc>
          <w:tcPr>
            <w:tcW w:w="1710" w:type="dxa"/>
          </w:tcPr>
          <w:p w14:paraId="707DFA18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60297D3C" w14:textId="2BF054AB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534FB9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Lily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A5ADF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10E20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BD2BC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6145FC8F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Spaniel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F6F6C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.5</w:t>
            </w:r>
          </w:p>
        </w:tc>
        <w:tc>
          <w:tcPr>
            <w:tcW w:w="1710" w:type="dxa"/>
          </w:tcPr>
          <w:p w14:paraId="3DECF7D1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04C0EDE4" w14:textId="46EBE2A5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2B65DEF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addi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3E6C5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CE5F1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A23561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28A99A0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Aussie/Papillon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87B05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</w:t>
            </w:r>
          </w:p>
        </w:tc>
        <w:tc>
          <w:tcPr>
            <w:tcW w:w="1710" w:type="dxa"/>
          </w:tcPr>
          <w:p w14:paraId="6262A5FC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01507BB5" w14:textId="7D86B0C6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872FA2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ell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F3781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5306F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3EE7E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4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4536F46" w14:textId="0FEF43E5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Lab</w:t>
            </w:r>
            <w:r w:rsidR="00B92D30">
              <w:rPr>
                <w:color w:val="000000"/>
              </w:rPr>
              <w:t xml:space="preserve"> / </w:t>
            </w:r>
            <w:r w:rsidRPr="00A11A2E">
              <w:rPr>
                <w:color w:val="000000"/>
              </w:rPr>
              <w:t>Pitbull</w:t>
            </w:r>
            <w:r w:rsidR="00B92D30">
              <w:rPr>
                <w:color w:val="000000"/>
              </w:rPr>
              <w:t xml:space="preserve">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E0888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3</w:t>
            </w:r>
          </w:p>
        </w:tc>
        <w:tc>
          <w:tcPr>
            <w:tcW w:w="1710" w:type="dxa"/>
          </w:tcPr>
          <w:p w14:paraId="3338A247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5ADEC55A" w14:textId="1EB64B7F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7A67FFC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Pip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88A6F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7AFEF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94B4D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22E99F04" w14:textId="06EEA6D2" w:rsidR="00E60B73" w:rsidRPr="00A11A2E" w:rsidRDefault="00B92D30" w:rsidP="005A6656">
            <w:pPr>
              <w:rPr>
                <w:color w:val="000000"/>
              </w:rPr>
            </w:pPr>
            <w:r>
              <w:rPr>
                <w:color w:val="000000"/>
              </w:rPr>
              <w:t>Mix</w:t>
            </w:r>
            <w:r w:rsidR="00E60B73" w:rsidRPr="00A11A2E">
              <w:rPr>
                <w:color w:val="00000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86199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5</w:t>
            </w:r>
          </w:p>
        </w:tc>
        <w:tc>
          <w:tcPr>
            <w:tcW w:w="1710" w:type="dxa"/>
          </w:tcPr>
          <w:p w14:paraId="527B0879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28F40989" w14:textId="5500F2C8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F45E25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Princ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709ED5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E3F1FC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DC72B49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5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CD46816" w14:textId="114E08A8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Golden</w:t>
            </w:r>
            <w:r w:rsidR="00B92D30">
              <w:rPr>
                <w:color w:val="000000"/>
              </w:rPr>
              <w:t xml:space="preserve"> Retriev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A9E24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5.5</w:t>
            </w:r>
          </w:p>
        </w:tc>
        <w:tc>
          <w:tcPr>
            <w:tcW w:w="1710" w:type="dxa"/>
          </w:tcPr>
          <w:p w14:paraId="206EC0EB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10B5834D" w14:textId="53EBBE2D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51E9DC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Rocke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974F9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D5BA4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5764C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6C2B264" w14:textId="402A2E5B" w:rsidR="00E60B73" w:rsidRPr="00A11A2E" w:rsidRDefault="00B92D30" w:rsidP="005A6656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E60B73" w:rsidRPr="00A11A2E">
              <w:rPr>
                <w:color w:val="000000"/>
              </w:rPr>
              <w:t xml:space="preserve">order </w:t>
            </w:r>
            <w:r>
              <w:rPr>
                <w:color w:val="000000"/>
              </w:rPr>
              <w:t>C</w:t>
            </w:r>
            <w:r w:rsidR="00E60B73" w:rsidRPr="00A11A2E">
              <w:rPr>
                <w:color w:val="000000"/>
              </w:rPr>
              <w:t>ollie</w:t>
            </w:r>
            <w:r>
              <w:rPr>
                <w:color w:val="000000"/>
              </w:rPr>
              <w:t xml:space="preserve"> </w:t>
            </w:r>
            <w:r w:rsidR="00E60B73" w:rsidRPr="00A11A2E"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 R</w:t>
            </w:r>
            <w:r w:rsidR="00E60B73" w:rsidRPr="00A11A2E">
              <w:rPr>
                <w:color w:val="000000"/>
              </w:rPr>
              <w:t>etriever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42565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</w:t>
            </w:r>
          </w:p>
        </w:tc>
        <w:tc>
          <w:tcPr>
            <w:tcW w:w="1710" w:type="dxa"/>
          </w:tcPr>
          <w:p w14:paraId="15EBB724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7DF84BE9" w14:textId="0EDD9E0C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E7ACEE8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Ruby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605B0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90A642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470AD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377C448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German Shorthaired Point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B1C077" w14:textId="77777777" w:rsidR="00E60B73" w:rsidRPr="00A11A2E" w:rsidRDefault="00E60B73" w:rsidP="005A6656">
            <w:pPr>
              <w:rPr>
                <w:color w:val="000000"/>
              </w:rPr>
            </w:pPr>
            <w:proofErr w:type="gramStart"/>
            <w:r w:rsidRPr="00A11A2E">
              <w:rPr>
                <w:color w:val="000000"/>
              </w:rPr>
              <w:t>Since</w:t>
            </w:r>
            <w:proofErr w:type="gramEnd"/>
            <w:r w:rsidRPr="00A11A2E">
              <w:rPr>
                <w:color w:val="000000"/>
              </w:rPr>
              <w:t xml:space="preserve"> 8 weeks</w:t>
            </w:r>
          </w:p>
        </w:tc>
        <w:tc>
          <w:tcPr>
            <w:tcW w:w="1710" w:type="dxa"/>
          </w:tcPr>
          <w:p w14:paraId="6704EE26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5E294B75" w14:textId="4331260F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985150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Splash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1841F88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BA7F8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1BAE65D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7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7A24377A" w14:textId="729299E4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Lab</w:t>
            </w:r>
            <w:r w:rsidR="00B92D30">
              <w:rPr>
                <w:color w:val="000000"/>
              </w:rPr>
              <w:t>rador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713E4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6+</w:t>
            </w:r>
          </w:p>
        </w:tc>
        <w:tc>
          <w:tcPr>
            <w:tcW w:w="1710" w:type="dxa"/>
          </w:tcPr>
          <w:p w14:paraId="4F8DE9C3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2D054510" w14:textId="124DAF4A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140A38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Stell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CDDAE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5331E0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AD181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C813F22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Golden Retriev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5FD7F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5</w:t>
            </w:r>
          </w:p>
        </w:tc>
        <w:tc>
          <w:tcPr>
            <w:tcW w:w="1710" w:type="dxa"/>
          </w:tcPr>
          <w:p w14:paraId="494A6E5E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480D6A80" w14:textId="4778E6BD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E37335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Stella (#2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B9FAE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DB6FC0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5AC79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.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DA766C3" w14:textId="13246514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Corgi and Blue Heeler</w:t>
            </w:r>
            <w:r w:rsidR="00B92D30">
              <w:rPr>
                <w:color w:val="000000"/>
              </w:rPr>
              <w:t xml:space="preserve">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1E133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 year 2 months</w:t>
            </w:r>
          </w:p>
        </w:tc>
        <w:tc>
          <w:tcPr>
            <w:tcW w:w="1710" w:type="dxa"/>
          </w:tcPr>
          <w:p w14:paraId="0438AB4B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43FCFCF7" w14:textId="0D100C6E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5BB905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Tater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79CF2E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207D6F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78F78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3BC8E3F" w14:textId="3CE423DF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 xml:space="preserve">Pomeranian </w:t>
            </w:r>
            <w:r w:rsidR="00B92D30">
              <w:rPr>
                <w:color w:val="000000"/>
              </w:rPr>
              <w:t>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A9D410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3.5</w:t>
            </w:r>
          </w:p>
        </w:tc>
        <w:tc>
          <w:tcPr>
            <w:tcW w:w="1710" w:type="dxa"/>
          </w:tcPr>
          <w:p w14:paraId="3BB98392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7E6BBF68" w14:textId="56F946F0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B816F30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UV (Violet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93797B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A80C8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F523EE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7B70449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 xml:space="preserve">Mix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043AAF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3.5</w:t>
            </w:r>
          </w:p>
        </w:tc>
        <w:tc>
          <w:tcPr>
            <w:tcW w:w="1710" w:type="dxa"/>
          </w:tcPr>
          <w:p w14:paraId="3423494B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11282E90" w14:textId="48BF8F7F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69AF75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Wentworth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20F702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4DDD0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7247DF4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E00DD86" w14:textId="77777777" w:rsidR="00E60B73" w:rsidRPr="00A11A2E" w:rsidRDefault="00E60B73" w:rsidP="005A6656">
            <w:pPr>
              <w:rPr>
                <w:color w:val="000000"/>
              </w:rPr>
            </w:pPr>
            <w:proofErr w:type="spellStart"/>
            <w:r w:rsidRPr="00A11A2E">
              <w:rPr>
                <w:color w:val="000000"/>
              </w:rPr>
              <w:t>Coton</w:t>
            </w:r>
            <w:proofErr w:type="spellEnd"/>
            <w:r w:rsidRPr="00A11A2E">
              <w:rPr>
                <w:color w:val="000000"/>
              </w:rPr>
              <w:t xml:space="preserve"> de Tu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3F1606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1.5</w:t>
            </w:r>
          </w:p>
        </w:tc>
        <w:tc>
          <w:tcPr>
            <w:tcW w:w="1710" w:type="dxa"/>
          </w:tcPr>
          <w:p w14:paraId="77F0DF63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  <w:tr w:rsidR="00E60B73" w:rsidRPr="005A6656" w14:paraId="06B3C0E5" w14:textId="6EB6DA83" w:rsidTr="00E60B73">
        <w:trPr>
          <w:trHeight w:val="320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D8F1757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Ziggy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57F33F5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n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F8FF30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A62D5B1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CACA783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Irish setter dood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A33FFA" w14:textId="77777777" w:rsidR="00E60B73" w:rsidRPr="00A11A2E" w:rsidRDefault="00E60B73" w:rsidP="005A6656">
            <w:pPr>
              <w:rPr>
                <w:color w:val="000000"/>
              </w:rPr>
            </w:pPr>
            <w:r w:rsidRPr="00A11A2E">
              <w:rPr>
                <w:color w:val="000000"/>
              </w:rPr>
              <w:t>2.5</w:t>
            </w:r>
          </w:p>
        </w:tc>
        <w:tc>
          <w:tcPr>
            <w:tcW w:w="1710" w:type="dxa"/>
          </w:tcPr>
          <w:p w14:paraId="77E9D609" w14:textId="77777777" w:rsidR="00E60B73" w:rsidRPr="005A6656" w:rsidRDefault="00E60B73" w:rsidP="005A6656">
            <w:pPr>
              <w:rPr>
                <w:color w:val="000000"/>
              </w:rPr>
            </w:pPr>
          </w:p>
        </w:tc>
      </w:tr>
    </w:tbl>
    <w:p w14:paraId="36A33180" w14:textId="77777777" w:rsidR="00A11A2E" w:rsidRDefault="00A11A2E"/>
    <w:p w14:paraId="26B3EC8E" w14:textId="77777777" w:rsidR="00B92D30" w:rsidRDefault="00B92D30"/>
    <w:p w14:paraId="4E0FF91C" w14:textId="77777777" w:rsidR="00B92D30" w:rsidRPr="005A6656" w:rsidRDefault="00B92D30" w:rsidP="00B92D30"/>
    <w:p w14:paraId="52542281" w14:textId="77777777" w:rsidR="00B92D30" w:rsidRPr="005A6656" w:rsidRDefault="00B92D30"/>
    <w:p w14:paraId="2CD0204A" w14:textId="77777777" w:rsidR="00A11A2E" w:rsidRPr="005A6656" w:rsidRDefault="00A11A2E"/>
    <w:p w14:paraId="229A3A09" w14:textId="4E993B94" w:rsidR="00A11A2E" w:rsidRPr="005A6656" w:rsidRDefault="00A11A2E" w:rsidP="00A11A2E">
      <w:r w:rsidRPr="005A6656">
        <w:t>Supplementary Table 2: Dog demographics for Experiment 2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080"/>
        <w:gridCol w:w="1080"/>
        <w:gridCol w:w="644"/>
        <w:gridCol w:w="2070"/>
        <w:gridCol w:w="1800"/>
        <w:gridCol w:w="1786"/>
      </w:tblGrid>
      <w:tr w:rsidR="00E60B73" w:rsidRPr="005A6656" w14:paraId="7AFD6BA9" w14:textId="4FA48ADF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7E707B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lastRenderedPageBreak/>
              <w:t>Do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EC2D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Kee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51B5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Sex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29636F7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Age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7C76637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reed Descrip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A92692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 xml:space="preserve">Length of Time </w:t>
            </w:r>
            <w:proofErr w:type="gramStart"/>
            <w:r w:rsidRPr="005A6656">
              <w:rPr>
                <w:color w:val="000000"/>
              </w:rPr>
              <w:t>With</w:t>
            </w:r>
            <w:proofErr w:type="gramEnd"/>
            <w:r w:rsidRPr="005A6656">
              <w:rPr>
                <w:color w:val="000000"/>
              </w:rPr>
              <w:t xml:space="preserve"> Name</w:t>
            </w:r>
          </w:p>
        </w:tc>
        <w:tc>
          <w:tcPr>
            <w:tcW w:w="1800" w:type="dxa"/>
          </w:tcPr>
          <w:p w14:paraId="76706FEA" w14:textId="25ABE136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Drop Reason</w:t>
            </w:r>
          </w:p>
        </w:tc>
      </w:tr>
      <w:tr w:rsidR="00E60B73" w:rsidRPr="005A6656" w14:paraId="4A9B9E08" w14:textId="52825B38" w:rsidTr="00E60B73">
        <w:trPr>
          <w:trHeight w:val="68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7182ABA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Oll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C16D6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 xml:space="preserve"> 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74CD7C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6FBDB4C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0.7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718D6D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Parson Russell Terri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F7B77A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7 months</w:t>
            </w:r>
          </w:p>
        </w:tc>
        <w:tc>
          <w:tcPr>
            <w:tcW w:w="1800" w:type="dxa"/>
          </w:tcPr>
          <w:p w14:paraId="1FAFE1F7" w14:textId="001B4D15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Dog not old enough</w:t>
            </w:r>
          </w:p>
          <w:p w14:paraId="6DF24CE1" w14:textId="4956A46A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7A05F046" w14:textId="037C5644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F0A6DE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aile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60377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FC4F1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C135427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C9026B9" w14:textId="6B842AC5" w:rsidR="00E60B73" w:rsidRPr="005A6656" w:rsidRDefault="005A6656">
            <w:pPr>
              <w:rPr>
                <w:color w:val="000000"/>
              </w:rPr>
            </w:pPr>
            <w:r>
              <w:rPr>
                <w:color w:val="000000"/>
              </w:rPr>
              <w:t>Mi</w:t>
            </w:r>
            <w:r w:rsidR="00E60B73" w:rsidRPr="005A6656">
              <w:rPr>
                <w:color w:val="000000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2A56C8" w14:textId="397C7E2C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5</w:t>
            </w:r>
          </w:p>
        </w:tc>
        <w:tc>
          <w:tcPr>
            <w:tcW w:w="1800" w:type="dxa"/>
          </w:tcPr>
          <w:p w14:paraId="54063236" w14:textId="68B205B9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Dog not willing to participate</w:t>
            </w:r>
          </w:p>
        </w:tc>
      </w:tr>
      <w:tr w:rsidR="00E60B73" w:rsidRPr="005A6656" w14:paraId="14DD9B13" w14:textId="0CC134B6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0DF950E" w14:textId="342A1251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 xml:space="preserve">Dug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61C0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4DAEC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37D727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0459D20" w14:textId="4C6025C9" w:rsidR="00E60B73" w:rsidRPr="005A6656" w:rsidRDefault="005A6656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E60B73" w:rsidRPr="005A6656">
              <w:rPr>
                <w:color w:val="000000"/>
              </w:rPr>
              <w:t>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A9CA09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3.5</w:t>
            </w:r>
          </w:p>
        </w:tc>
        <w:tc>
          <w:tcPr>
            <w:tcW w:w="1800" w:type="dxa"/>
          </w:tcPr>
          <w:p w14:paraId="6B0FDD97" w14:textId="14DE8856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Dog not willing to participate</w:t>
            </w:r>
          </w:p>
        </w:tc>
      </w:tr>
      <w:tr w:rsidR="00E60B73" w:rsidRPr="005A6656" w14:paraId="454EC0E8" w14:textId="5AB4E1E4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492E68C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Haze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336A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40AB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CCFAB5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2BAC9D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hihuahua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DF3ADE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0.75</w:t>
            </w:r>
          </w:p>
        </w:tc>
        <w:tc>
          <w:tcPr>
            <w:tcW w:w="1800" w:type="dxa"/>
          </w:tcPr>
          <w:p w14:paraId="684AC137" w14:textId="6C2304B4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Dog didn’t have name long enough</w:t>
            </w:r>
          </w:p>
        </w:tc>
      </w:tr>
      <w:tr w:rsidR="00E60B73" w:rsidRPr="005A6656" w14:paraId="6351A6D1" w14:textId="16E34F92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94B544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Ko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E0DE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97269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DB11F83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F12D38F" w14:textId="033C5183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Lab</w:t>
            </w:r>
            <w:r w:rsidR="00B92D30">
              <w:rPr>
                <w:color w:val="000000"/>
              </w:rPr>
              <w:t>rador</w:t>
            </w:r>
            <w:r w:rsidRPr="005A6656">
              <w:rPr>
                <w:color w:val="000000"/>
              </w:rPr>
              <w:t xml:space="preserve">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4AEF3D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0.75</w:t>
            </w:r>
          </w:p>
        </w:tc>
        <w:tc>
          <w:tcPr>
            <w:tcW w:w="1800" w:type="dxa"/>
          </w:tcPr>
          <w:p w14:paraId="29705FCB" w14:textId="4E4CA58C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Speaker malfunction and dog didn’t have name long enough</w:t>
            </w:r>
          </w:p>
        </w:tc>
      </w:tr>
      <w:tr w:rsidR="00E60B73" w:rsidRPr="005A6656" w14:paraId="052D0FBB" w14:textId="5717BAB9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E7996C3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Pip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9993D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C8EF7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E96FAE6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.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124278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Toy Pood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0CC440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.5</w:t>
            </w:r>
          </w:p>
        </w:tc>
        <w:tc>
          <w:tcPr>
            <w:tcW w:w="1800" w:type="dxa"/>
          </w:tcPr>
          <w:p w14:paraId="44632C17" w14:textId="75B13A69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Speaker malfunction</w:t>
            </w:r>
          </w:p>
        </w:tc>
      </w:tr>
      <w:tr w:rsidR="00E60B73" w:rsidRPr="005A6656" w14:paraId="33F53845" w14:textId="2B9F42E0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CC11C73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Abbe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D455E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0AD59C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8B16676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8B49DD2" w14:textId="3C0FCAAF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Labrad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178324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7</w:t>
            </w:r>
          </w:p>
        </w:tc>
        <w:tc>
          <w:tcPr>
            <w:tcW w:w="1800" w:type="dxa"/>
          </w:tcPr>
          <w:p w14:paraId="17D56105" w14:textId="77777777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7B761D3D" w14:textId="6FF7C7E4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17C8169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entle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7D8AE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5F5F6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F9D3DA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C4156B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russels Griffon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A99D4D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8</w:t>
            </w:r>
          </w:p>
        </w:tc>
        <w:tc>
          <w:tcPr>
            <w:tcW w:w="1800" w:type="dxa"/>
          </w:tcPr>
          <w:p w14:paraId="0FBC762F" w14:textId="77777777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719B7668" w14:textId="4C0EA265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D4CB993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harl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782562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3EC026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5E3758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E7DCDA8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eag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47AA0E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.7</w:t>
            </w:r>
          </w:p>
        </w:tc>
        <w:tc>
          <w:tcPr>
            <w:tcW w:w="1800" w:type="dxa"/>
          </w:tcPr>
          <w:p w14:paraId="6878D4CE" w14:textId="77777777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189B0821" w14:textId="7E88D40D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41A551C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oop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0119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F1EBB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D7A95BE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2.58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2CF818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ockapo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A7F66D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2.25</w:t>
            </w:r>
          </w:p>
        </w:tc>
        <w:tc>
          <w:tcPr>
            <w:tcW w:w="1800" w:type="dxa"/>
          </w:tcPr>
          <w:p w14:paraId="623BE22B" w14:textId="77777777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4F710266" w14:textId="2E607798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E93866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orbe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98AC0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D9896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A383DD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7.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806992B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oxer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2EBEF9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7</w:t>
            </w:r>
          </w:p>
        </w:tc>
        <w:tc>
          <w:tcPr>
            <w:tcW w:w="1800" w:type="dxa"/>
          </w:tcPr>
          <w:p w14:paraId="45D8D23E" w14:textId="77777777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6EB77C18" w14:textId="2A066E10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D75D1A8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orb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F8E243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D0213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C1575BB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E52772D" w14:textId="49CB21A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 xml:space="preserve">Irish </w:t>
            </w:r>
            <w:r w:rsidR="00B92D30">
              <w:rPr>
                <w:color w:val="000000"/>
              </w:rPr>
              <w:t>W</w:t>
            </w:r>
            <w:r w:rsidRPr="005A6656">
              <w:rPr>
                <w:color w:val="000000"/>
              </w:rPr>
              <w:t>olfhoun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B2D6F0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1800" w:type="dxa"/>
          </w:tcPr>
          <w:p w14:paraId="53B937F9" w14:textId="77777777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3CF9DBD5" w14:textId="03A53556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02085AE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rick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B51956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99C9C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6DE2FA8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54D7167F" w14:textId="704B423B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hihua</w:t>
            </w:r>
            <w:r w:rsidR="00B92D30">
              <w:rPr>
                <w:color w:val="000000"/>
              </w:rPr>
              <w:t>hu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86F780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2</w:t>
            </w:r>
          </w:p>
        </w:tc>
        <w:tc>
          <w:tcPr>
            <w:tcW w:w="1800" w:type="dxa"/>
          </w:tcPr>
          <w:p w14:paraId="73FBCA9A" w14:textId="77777777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4BFD822D" w14:textId="1D987626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8734B27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Ern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16E9AA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0EF813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4FB829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.9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7E58CCC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oston Terri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B46D2C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.5</w:t>
            </w:r>
          </w:p>
        </w:tc>
        <w:tc>
          <w:tcPr>
            <w:tcW w:w="1800" w:type="dxa"/>
          </w:tcPr>
          <w:p w14:paraId="7CF9618C" w14:textId="77777777" w:rsidR="00E60B73" w:rsidRPr="005A6656" w:rsidRDefault="00E60B73" w:rsidP="00E60B73">
            <w:pPr>
              <w:rPr>
                <w:color w:val="000000"/>
              </w:rPr>
            </w:pPr>
          </w:p>
        </w:tc>
      </w:tr>
      <w:tr w:rsidR="00E60B73" w:rsidRPr="005A6656" w14:paraId="684D5DE0" w14:textId="06203E96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777C7F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Grac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405EB3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DC36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BF3AF6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745CDB4" w14:textId="04D6F18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Lab</w:t>
            </w:r>
            <w:r w:rsidR="00B92D30">
              <w:rPr>
                <w:color w:val="000000"/>
              </w:rPr>
              <w:t>rad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F1402A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5 months</w:t>
            </w:r>
          </w:p>
        </w:tc>
        <w:tc>
          <w:tcPr>
            <w:tcW w:w="1800" w:type="dxa"/>
          </w:tcPr>
          <w:p w14:paraId="1E0DA43C" w14:textId="77777777" w:rsidR="00E60B73" w:rsidRPr="005A6656" w:rsidRDefault="00E60B73">
            <w:pPr>
              <w:rPr>
                <w:color w:val="000000"/>
              </w:rPr>
            </w:pPr>
          </w:p>
        </w:tc>
      </w:tr>
      <w:tr w:rsidR="00E60B73" w:rsidRPr="005A6656" w14:paraId="592F8AF7" w14:textId="0C625DED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B173FF9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Harp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FE3F59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D117F7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1914862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.3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D928F6C" w14:textId="5DE4E161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Collie</w:t>
            </w:r>
            <w:r w:rsidR="00B92D30">
              <w:rPr>
                <w:color w:val="000000"/>
              </w:rPr>
              <w:t xml:space="preserve"> / L</w:t>
            </w:r>
            <w:r w:rsidRPr="005A6656">
              <w:rPr>
                <w:color w:val="000000"/>
              </w:rPr>
              <w:t>ab</w:t>
            </w:r>
            <w:r w:rsidR="00B92D30">
              <w:rPr>
                <w:color w:val="000000"/>
              </w:rPr>
              <w:t>rador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950870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.08</w:t>
            </w:r>
          </w:p>
        </w:tc>
        <w:tc>
          <w:tcPr>
            <w:tcW w:w="1800" w:type="dxa"/>
          </w:tcPr>
          <w:p w14:paraId="34BA158E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6245912B" w14:textId="61D9B4DC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FF2FAB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lastRenderedPageBreak/>
              <w:t>Izz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88951E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CD95E9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FCE8C7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2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B7B1208" w14:textId="6C47E0FE" w:rsidR="00E60B73" w:rsidRPr="005A6656" w:rsidRDefault="00B92D30">
            <w:pPr>
              <w:rPr>
                <w:color w:val="000000"/>
              </w:rPr>
            </w:pPr>
            <w:r>
              <w:rPr>
                <w:color w:val="000000"/>
              </w:rPr>
              <w:t>Labrador / Poodle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6F7A6C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2</w:t>
            </w:r>
          </w:p>
        </w:tc>
        <w:tc>
          <w:tcPr>
            <w:tcW w:w="1800" w:type="dxa"/>
          </w:tcPr>
          <w:p w14:paraId="77FC58AD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054BF79E" w14:textId="26E2CF3F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1DEF8B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Jac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F73828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31FD33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CB3685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AF73E23" w14:textId="737C3023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 xml:space="preserve">Staffordshire Terrier </w:t>
            </w:r>
            <w:r w:rsidR="00B92D30">
              <w:rPr>
                <w:color w:val="000000"/>
              </w:rPr>
              <w:t>m</w:t>
            </w:r>
            <w:r w:rsidRPr="005A6656">
              <w:rPr>
                <w:color w:val="000000"/>
              </w:rPr>
              <w:t>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17B547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1800" w:type="dxa"/>
          </w:tcPr>
          <w:p w14:paraId="66357B07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1C9C258D" w14:textId="2CBD9EE6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E671548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Jack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83D6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49695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35C3522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0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36F281A" w14:textId="0C200760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eagle/Coonhou</w:t>
            </w:r>
            <w:r w:rsidR="00B92D30">
              <w:rPr>
                <w:color w:val="000000"/>
              </w:rPr>
              <w:t>n</w:t>
            </w:r>
            <w:r w:rsidRPr="005A6656">
              <w:rPr>
                <w:color w:val="000000"/>
              </w:rPr>
              <w:t>d</w:t>
            </w:r>
            <w:r w:rsidR="00B92D30">
              <w:rPr>
                <w:color w:val="000000"/>
              </w:rPr>
              <w:t xml:space="preserve">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62439E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9.5</w:t>
            </w:r>
          </w:p>
        </w:tc>
        <w:tc>
          <w:tcPr>
            <w:tcW w:w="1800" w:type="dxa"/>
          </w:tcPr>
          <w:p w14:paraId="0185B1DA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7A20C979" w14:textId="0104B8F0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D594E18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Jasp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5A737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CC12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F4B86CE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9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F7F7429" w14:textId="383949CC" w:rsidR="00E60B73" w:rsidRPr="005A6656" w:rsidRDefault="00B92D30">
            <w:pPr>
              <w:rPr>
                <w:color w:val="000000"/>
              </w:rPr>
            </w:pPr>
            <w:r>
              <w:rPr>
                <w:color w:val="000000"/>
              </w:rPr>
              <w:t>Pug / Beagle / Pit Bull</w:t>
            </w:r>
            <w:r w:rsidR="00E60B73" w:rsidRPr="005A6656">
              <w:rPr>
                <w:color w:val="000000"/>
              </w:rPr>
              <w:t xml:space="preserve">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98353D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5</w:t>
            </w:r>
          </w:p>
        </w:tc>
        <w:tc>
          <w:tcPr>
            <w:tcW w:w="1800" w:type="dxa"/>
          </w:tcPr>
          <w:p w14:paraId="2D378045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14419E9F" w14:textId="45409511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6DE2B5B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Kirb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321A67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2B9AD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0DEFCA5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358F330A" w14:textId="2C3B4E4B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Lab</w:t>
            </w:r>
            <w:r w:rsidR="00B92D30">
              <w:rPr>
                <w:color w:val="000000"/>
              </w:rPr>
              <w:t>rad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A5CC17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</w:t>
            </w:r>
          </w:p>
        </w:tc>
        <w:tc>
          <w:tcPr>
            <w:tcW w:w="1800" w:type="dxa"/>
          </w:tcPr>
          <w:p w14:paraId="59A38EFE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6E08A5CB" w14:textId="72B19863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46EEED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Lu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C6C1E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5C8A79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0391A0D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7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19A9334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eagl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1FDF84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5</w:t>
            </w:r>
          </w:p>
        </w:tc>
        <w:tc>
          <w:tcPr>
            <w:tcW w:w="1800" w:type="dxa"/>
          </w:tcPr>
          <w:p w14:paraId="2230004F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4A1BD741" w14:textId="26889138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CCD498A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abe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B2972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1CCFC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E1BFD4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.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2F89118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Poodle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71C534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7 months</w:t>
            </w:r>
          </w:p>
        </w:tc>
        <w:tc>
          <w:tcPr>
            <w:tcW w:w="1800" w:type="dxa"/>
          </w:tcPr>
          <w:p w14:paraId="6037E5DC" w14:textId="77777777" w:rsidR="00E60B73" w:rsidRPr="005A6656" w:rsidRDefault="00E60B73">
            <w:pPr>
              <w:rPr>
                <w:color w:val="000000"/>
              </w:rPr>
            </w:pPr>
          </w:p>
        </w:tc>
      </w:tr>
      <w:tr w:rsidR="00E60B73" w:rsidRPr="005A6656" w14:paraId="2827DC25" w14:textId="5B7A24ED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91DC3B0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R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E90011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470C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3586693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1640A2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Greyhoun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E5E0C4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6</w:t>
            </w:r>
          </w:p>
        </w:tc>
        <w:tc>
          <w:tcPr>
            <w:tcW w:w="1800" w:type="dxa"/>
          </w:tcPr>
          <w:p w14:paraId="77E78989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4E6F2713" w14:textId="08944D20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C3543DF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Roosevelt (Rosie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797FFA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2F7BFA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AB3FDB7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6190B6F" w14:textId="68948EB4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Shih Tzu</w:t>
            </w:r>
            <w:r w:rsidR="00B92D30">
              <w:rPr>
                <w:color w:val="000000"/>
              </w:rPr>
              <w:t xml:space="preserve"> </w:t>
            </w:r>
            <w:r w:rsidRPr="005A6656">
              <w:rPr>
                <w:color w:val="000000"/>
              </w:rPr>
              <w:t>/</w:t>
            </w:r>
            <w:r w:rsidR="00B92D30">
              <w:rPr>
                <w:color w:val="000000"/>
              </w:rPr>
              <w:t xml:space="preserve"> T</w:t>
            </w:r>
            <w:r w:rsidRPr="005A6656">
              <w:rPr>
                <w:color w:val="000000"/>
              </w:rPr>
              <w:t>oy Poodle</w:t>
            </w:r>
            <w:r w:rsidR="00B92D30">
              <w:rPr>
                <w:color w:val="000000"/>
              </w:rPr>
              <w:t xml:space="preserve">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D84C69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</w:t>
            </w:r>
          </w:p>
        </w:tc>
        <w:tc>
          <w:tcPr>
            <w:tcW w:w="1800" w:type="dxa"/>
          </w:tcPr>
          <w:p w14:paraId="3C5F7DF2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7D1DB93A" w14:textId="366F8508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93AF4E6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Shelb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D1CBB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1BD4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F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846CEF6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F7EBDD6" w14:textId="552188C4" w:rsidR="00E60B73" w:rsidRPr="005A6656" w:rsidRDefault="00B92D30">
            <w:pPr>
              <w:rPr>
                <w:color w:val="000000"/>
              </w:rPr>
            </w:pPr>
            <w:r>
              <w:rPr>
                <w:color w:val="000000"/>
              </w:rPr>
              <w:t>Bernese Mountain Dog / Poodle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4587FE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1 months</w:t>
            </w:r>
          </w:p>
        </w:tc>
        <w:tc>
          <w:tcPr>
            <w:tcW w:w="1800" w:type="dxa"/>
          </w:tcPr>
          <w:p w14:paraId="6F4F4EC2" w14:textId="77777777" w:rsidR="00E60B73" w:rsidRPr="005A6656" w:rsidRDefault="00E60B73">
            <w:pPr>
              <w:rPr>
                <w:color w:val="000000"/>
              </w:rPr>
            </w:pPr>
          </w:p>
        </w:tc>
      </w:tr>
      <w:tr w:rsidR="00E60B73" w:rsidRPr="005A6656" w14:paraId="7B6284D2" w14:textId="508D53EC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857E871" w14:textId="77777777" w:rsidR="00E60B73" w:rsidRPr="005A6656" w:rsidRDefault="00E60B73">
            <w:pPr>
              <w:rPr>
                <w:color w:val="000000"/>
              </w:rPr>
            </w:pPr>
            <w:proofErr w:type="spellStart"/>
            <w:r w:rsidRPr="005A6656">
              <w:rPr>
                <w:color w:val="000000"/>
              </w:rPr>
              <w:t>Smitty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7D3959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0E06BD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2560B8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1.5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7FC4770" w14:textId="48448101" w:rsidR="00E60B73" w:rsidRPr="005A6656" w:rsidRDefault="00B92D30">
            <w:pPr>
              <w:rPr>
                <w:color w:val="000000"/>
              </w:rPr>
            </w:pPr>
            <w:r>
              <w:rPr>
                <w:color w:val="000000"/>
              </w:rPr>
              <w:t>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4D704C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1.25</w:t>
            </w:r>
          </w:p>
        </w:tc>
        <w:tc>
          <w:tcPr>
            <w:tcW w:w="1800" w:type="dxa"/>
          </w:tcPr>
          <w:p w14:paraId="58D970B4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215149CB" w14:textId="28C59FC7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D8E6EBE" w14:textId="7D4D767D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Tag</w:t>
            </w:r>
            <w:r w:rsidR="00B92D30">
              <w:rPr>
                <w:color w:val="000000"/>
              </w:rPr>
              <w:t xml:space="preserve">  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B2BA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60A6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C99A0A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82720E9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Pembroke Welsh Corg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267C16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1800" w:type="dxa"/>
          </w:tcPr>
          <w:p w14:paraId="408F6ED5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2792BAA2" w14:textId="599BBD8A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688C1E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Tig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33D2B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CE5F54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82C0903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3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6C62765A" w14:textId="12607389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 xml:space="preserve">Pit </w:t>
            </w:r>
            <w:r w:rsidR="00B92D30">
              <w:rPr>
                <w:color w:val="000000"/>
              </w:rPr>
              <w:t>Bull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6358BA" w14:textId="77777777" w:rsidR="00E60B73" w:rsidRPr="005A6656" w:rsidRDefault="00E60B73" w:rsidP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2.5</w:t>
            </w:r>
          </w:p>
        </w:tc>
        <w:tc>
          <w:tcPr>
            <w:tcW w:w="1800" w:type="dxa"/>
          </w:tcPr>
          <w:p w14:paraId="46C34102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1E6ACFFF" w14:textId="4BA1B674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30E9C36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Tilghm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8BA8C6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66FA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786043A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6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4B5D0581" w14:textId="2F8DE05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Bicho</w:t>
            </w:r>
            <w:r w:rsidR="00B92D30">
              <w:rPr>
                <w:color w:val="000000"/>
              </w:rPr>
              <w:t>n / Poodle m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A8F6EF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5</w:t>
            </w:r>
          </w:p>
        </w:tc>
        <w:tc>
          <w:tcPr>
            <w:tcW w:w="1800" w:type="dxa"/>
          </w:tcPr>
          <w:p w14:paraId="15E159FC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  <w:tr w:rsidR="00E60B73" w:rsidRPr="005A6656" w14:paraId="560BE980" w14:textId="0145C3DC" w:rsidTr="00E60B73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2BA3265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Tob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C0E7B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44A99" w14:textId="77777777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>M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E1E85C1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2056" w:type="dxa"/>
            <w:shd w:val="clear" w:color="auto" w:fill="auto"/>
            <w:noWrap/>
            <w:vAlign w:val="bottom"/>
            <w:hideMark/>
          </w:tcPr>
          <w:p w14:paraId="03FE2378" w14:textId="567D462F" w:rsidR="00E60B73" w:rsidRPr="005A6656" w:rsidRDefault="00E60B73">
            <w:pPr>
              <w:rPr>
                <w:color w:val="000000"/>
              </w:rPr>
            </w:pPr>
            <w:r w:rsidRPr="005A6656">
              <w:rPr>
                <w:color w:val="000000"/>
              </w:rPr>
              <w:t xml:space="preserve">Yorkshire Terrier </w:t>
            </w:r>
            <w:r w:rsidR="00B92D30">
              <w:rPr>
                <w:color w:val="000000"/>
              </w:rPr>
              <w:t>m</w:t>
            </w:r>
            <w:r w:rsidRPr="005A6656">
              <w:rPr>
                <w:color w:val="000000"/>
              </w:rPr>
              <w:t>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A3762E" w14:textId="77777777" w:rsidR="00E60B73" w:rsidRPr="005A6656" w:rsidRDefault="00E60B73">
            <w:pPr>
              <w:jc w:val="right"/>
              <w:rPr>
                <w:color w:val="000000"/>
              </w:rPr>
            </w:pPr>
            <w:r w:rsidRPr="005A6656">
              <w:rPr>
                <w:color w:val="000000"/>
              </w:rPr>
              <w:t>4</w:t>
            </w:r>
          </w:p>
        </w:tc>
        <w:tc>
          <w:tcPr>
            <w:tcW w:w="1800" w:type="dxa"/>
          </w:tcPr>
          <w:p w14:paraId="6C7781F2" w14:textId="77777777" w:rsidR="00E60B73" w:rsidRPr="005A6656" w:rsidRDefault="00E60B73">
            <w:pPr>
              <w:jc w:val="right"/>
              <w:rPr>
                <w:color w:val="000000"/>
              </w:rPr>
            </w:pPr>
          </w:p>
        </w:tc>
      </w:tr>
    </w:tbl>
    <w:p w14:paraId="1145A711" w14:textId="77777777" w:rsidR="00E60B73" w:rsidRPr="005A6656" w:rsidRDefault="00E60B73" w:rsidP="00A11A2E"/>
    <w:p w14:paraId="36C90349" w14:textId="77777777" w:rsidR="00A11A2E" w:rsidRPr="005A6656" w:rsidRDefault="00A11A2E"/>
    <w:sectPr w:rsidR="00A11A2E" w:rsidRPr="005A6656" w:rsidSect="00F552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2E"/>
    <w:rsid w:val="000C0139"/>
    <w:rsid w:val="00130B00"/>
    <w:rsid w:val="00153710"/>
    <w:rsid w:val="002B1167"/>
    <w:rsid w:val="00315F6B"/>
    <w:rsid w:val="00436D29"/>
    <w:rsid w:val="004C272E"/>
    <w:rsid w:val="00554C9E"/>
    <w:rsid w:val="005A6656"/>
    <w:rsid w:val="00603B88"/>
    <w:rsid w:val="00611F20"/>
    <w:rsid w:val="00705443"/>
    <w:rsid w:val="00754DD4"/>
    <w:rsid w:val="007B530A"/>
    <w:rsid w:val="007D6578"/>
    <w:rsid w:val="00870C92"/>
    <w:rsid w:val="00877445"/>
    <w:rsid w:val="008954DF"/>
    <w:rsid w:val="00A066E8"/>
    <w:rsid w:val="00A11A2E"/>
    <w:rsid w:val="00A533A9"/>
    <w:rsid w:val="00AF5914"/>
    <w:rsid w:val="00AF681B"/>
    <w:rsid w:val="00B35945"/>
    <w:rsid w:val="00B92D30"/>
    <w:rsid w:val="00BC0AA8"/>
    <w:rsid w:val="00CB55F0"/>
    <w:rsid w:val="00D23E53"/>
    <w:rsid w:val="00E00661"/>
    <w:rsid w:val="00E20D04"/>
    <w:rsid w:val="00E60B73"/>
    <w:rsid w:val="00F55289"/>
    <w:rsid w:val="00FA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A9A8E"/>
  <w15:chartTrackingRefBased/>
  <w15:docId w15:val="{E525AE6F-821F-9A42-BDD2-9E873BCD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B7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A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A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A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A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A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A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A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A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A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1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A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1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A2E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1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A2E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1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A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D3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, Amritha</dc:creator>
  <cp:keywords/>
  <dc:description/>
  <cp:lastModifiedBy>Mallikarjun, Amritha</cp:lastModifiedBy>
  <cp:revision>3</cp:revision>
  <dcterms:created xsi:type="dcterms:W3CDTF">2024-03-15T22:41:00Z</dcterms:created>
  <dcterms:modified xsi:type="dcterms:W3CDTF">2024-03-21T00:18:00Z</dcterms:modified>
</cp:coreProperties>
</file>